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633"/>
        <w:gridCol w:w="3512"/>
        <w:gridCol w:w="2430"/>
        <w:gridCol w:w="2700"/>
        <w:gridCol w:w="1980"/>
      </w:tblGrid>
      <w:tr>
        <w:trPr>
          <w:trHeight w:val="280" w:hRule="atLeast"/>
        </w:trPr>
        <w:tc>
          <w:tcPr>
            <w:tcW w:w="13603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able S7: Tn-insertions in genes within operons of unannotated genes found in strain PA14 and other sequenced P. aeruginosa strains that have a reduce fitness for colonization</w:t>
            </w:r>
          </w:p>
        </w:tc>
      </w:tr>
      <w:tr>
        <w:trPr>
          <w:trHeight w:val="560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ID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Operon number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lang w:bidi="en-US"/>
              </w:rPr>
              <w:t xml:space="preserve">Orthologs in other </w:t>
            </w:r>
            <w:r>
              <w:rPr>
                <w:rFonts w:cs="Calibri" w:ascii="Calibri" w:hAnsi="Calibri"/>
                <w:i/>
                <w:sz w:val="22"/>
                <w:lang w:bidi="en-US"/>
              </w:rPr>
              <w:t>P. aeruginosa</w:t>
            </w:r>
            <w:r>
              <w:rPr>
                <w:rFonts w:cs="Calibri" w:ascii="Calibri" w:hAnsi="Calibri"/>
                <w:sz w:val="22"/>
                <w:lang w:bidi="en-US"/>
              </w:rPr>
              <w:t xml:space="preserve"> strains (www.pseudomonas.com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duct 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unctional 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Subcellular Localization</w:t>
            </w:r>
          </w:p>
        </w:tc>
      </w:tr>
      <w:tr>
        <w:trPr>
          <w:trHeight w:val="5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06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192/3719/3907/PA7/PACS2/PA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RNA 2'-phosphotransferase-like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06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1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01/PA7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2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2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2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4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arbon compound ca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5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5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5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5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acet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meth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tein secretion/export appar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zinc prot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7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74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74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74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00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00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zinc-dependent oxidoreduct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00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26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26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2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prot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xtracellular nucl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3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5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uter membrane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5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LESB58/PA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outer membrane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tein secretion/export appar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5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tein secretion/export appar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41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42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65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lipo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65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65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66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lpha/beta family hydrol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66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66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1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1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outer membrane lipo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1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BC transporter perm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1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BC transporter perm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1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BC transporter ATP-binding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17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8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LESB58/PA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transcriptional regul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8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25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tein-disulfide isom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25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25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25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glutathione S-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3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3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PR domain-containing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4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von Willebrand factor type A domain-containing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tein secretion/export appar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4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4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44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61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192/PACS2/PA01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616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84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85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6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ell wall / LPS / capsu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6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7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CDP-alcohol phosphatid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7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7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7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7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ac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7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1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phosphatidate cytidyl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28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28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28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1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7/PACS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2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2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47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XRE family transcriptional regul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47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50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50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50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50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50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4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4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5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arbon compound ca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5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7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3907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KU domain-containing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7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7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7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8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droperoxidase I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8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8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hort-chain dehydrogen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8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ompetence-damaged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8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metallothion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entral intermediar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9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9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-dependent DNA lig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9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wo-component regulatory syste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0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aldehyde dehydrogen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nerg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1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dehydrogen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nerg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1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LysR family transcriptional regul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1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4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transmembrane sensor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4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RNA polymerase sigma fac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4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MFS transpor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4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perme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4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flavin-dependent oxidoreduct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nerg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5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5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5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hydrol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5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ring-hydroxylating dioxygenase small subun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arbon compound ca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5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sparagine synthetase, glutamine-hydrolys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mino acid biosynthesis an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75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ring-hydroxylating dioxygenase, large terminal subun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arbon compound ca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5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7/LESB58/PACS2/PA01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hydroxylase large subun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nerg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5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ydroxylase molybdopterin-containing subun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5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ferredox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nerg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5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chemotaxis transduc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hemotax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9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0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0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0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0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entral intermediar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0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0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1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1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41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sugar MFS transpor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42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42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ycine/D-amino acid oxid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3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3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two-component response regul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wo-component regulatory syste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3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4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PA7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4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acet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8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RNA polymerase ECF-subfamily sigma-70 fac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8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0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short chain dehydrogen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0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3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1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CS2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1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transcriptional regul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3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3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3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5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6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AMP-binding enzym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6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sparagine synth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mino acid biosynthesis an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6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clavaminic acid synthet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entral intermediary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6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MFS transpor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6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90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91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glutathione S-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6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6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6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6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4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8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9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09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5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11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PACS2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hiol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12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6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4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01/219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4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5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5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7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3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lipo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atty acid and phospholipi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3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GNAT family acetyltransfer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3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daptation, Protec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3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mino acid biosynthesis an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8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39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adenylate kin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Nucleotide biosynthesis and metaboli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4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4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4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49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7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CS2/390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7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7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0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9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9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9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39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1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uter membrane protein precurs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transcriptional regulato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criptional regulato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6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2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8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3</w:t>
            </w:r>
          </w:p>
        </w:tc>
        <w:tc>
          <w:tcPr>
            <w:tcW w:w="35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3719/LESB58/PACS2/PA01/2192/39016/PA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390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53</w:t>
            </w:r>
          </w:p>
        </w:tc>
        <w:tc>
          <w:tcPr>
            <w:tcW w:w="3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Membrane protein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0:00:00Z</dcterms:created>
  <dc:creator>Unknown User</dc:creator>
  <dc:description/>
  <cp:keywords/>
  <dc:language>en-US</dc:language>
  <cp:lastModifiedBy>Jerry Pier</cp:lastModifiedBy>
  <dcterms:modified xsi:type="dcterms:W3CDTF">2013-06-18T14:07:00Z</dcterms:modified>
  <cp:revision>2</cp:revision>
  <dc:subject/>
  <dc:title>Table S7: Operons of unnanotated genes found in P</dc:title>
</cp:coreProperties>
</file>